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5E5E" w:rsidRPr="006553FE" w:rsidRDefault="00795E5E" w:rsidP="00795E5E">
      <w:pPr>
        <w:rPr>
          <w:rFonts w:asciiTheme="majorBidi" w:hAnsiTheme="majorBidi" w:cstheme="majorBidi"/>
          <w:b/>
          <w:sz w:val="24"/>
          <w:szCs w:val="24"/>
        </w:rPr>
      </w:pPr>
      <w:proofErr w:type="gramStart"/>
      <w:r w:rsidRPr="006553FE">
        <w:rPr>
          <w:rFonts w:asciiTheme="majorBidi" w:hAnsiTheme="majorBidi" w:cstheme="majorBidi"/>
          <w:b/>
          <w:sz w:val="24"/>
          <w:szCs w:val="24"/>
        </w:rPr>
        <w:t>S1A Table.</w:t>
      </w:r>
      <w:proofErr w:type="gramEnd"/>
      <w:r w:rsidRPr="006553FE">
        <w:rPr>
          <w:rFonts w:asciiTheme="majorBidi" w:hAnsiTheme="majorBidi" w:cstheme="majorBidi"/>
          <w:b/>
          <w:sz w:val="24"/>
          <w:szCs w:val="24"/>
        </w:rPr>
        <w:t xml:space="preserve"> Characteristics of the </w:t>
      </w:r>
      <w:r w:rsidRPr="006553FE">
        <w:rPr>
          <w:rFonts w:asciiTheme="majorBidi" w:hAnsiTheme="majorBidi" w:cstheme="majorBidi"/>
          <w:b/>
          <w:i/>
          <w:iCs/>
          <w:sz w:val="24"/>
          <w:szCs w:val="24"/>
        </w:rPr>
        <w:t>poor responder</w:t>
      </w:r>
      <w:r w:rsidRPr="006553FE">
        <w:rPr>
          <w:rFonts w:asciiTheme="majorBidi" w:hAnsiTheme="majorBidi" w:cstheme="majorBidi"/>
          <w:b/>
          <w:sz w:val="24"/>
          <w:szCs w:val="24"/>
        </w:rPr>
        <w:t xml:space="preserve"> patients based on the 1 month/dg </w:t>
      </w:r>
      <w:r w:rsidRPr="006553FE">
        <w:rPr>
          <w:rFonts w:asciiTheme="majorBidi" w:hAnsiTheme="majorBidi" w:cstheme="majorBidi"/>
          <w:b/>
          <w:i/>
          <w:sz w:val="24"/>
          <w:szCs w:val="24"/>
        </w:rPr>
        <w:t>BCR-ABL1</w:t>
      </w:r>
      <w:r w:rsidRPr="006553FE">
        <w:rPr>
          <w:rFonts w:asciiTheme="majorBidi" w:hAnsiTheme="majorBidi" w:cstheme="majorBidi"/>
          <w:b/>
          <w:sz w:val="24"/>
          <w:szCs w:val="24"/>
        </w:rPr>
        <w:t xml:space="preserve"> transcript fold change ratio.</w:t>
      </w:r>
    </w:p>
    <w:tbl>
      <w:tblPr>
        <w:tblW w:w="11620" w:type="dxa"/>
        <w:tblInd w:w="94" w:type="dxa"/>
        <w:tblLook w:val="04A0"/>
      </w:tblPr>
      <w:tblGrid>
        <w:gridCol w:w="521"/>
        <w:gridCol w:w="661"/>
        <w:gridCol w:w="1460"/>
        <w:gridCol w:w="1480"/>
        <w:gridCol w:w="1006"/>
        <w:gridCol w:w="805"/>
        <w:gridCol w:w="1105"/>
        <w:gridCol w:w="1080"/>
        <w:gridCol w:w="3299"/>
        <w:gridCol w:w="627"/>
      </w:tblGrid>
      <w:tr w:rsidR="00795E5E" w:rsidRPr="00795E5E" w:rsidTr="00795E5E">
        <w:trPr>
          <w:trHeight w:val="300"/>
        </w:trPr>
        <w:tc>
          <w:tcPr>
            <w:tcW w:w="52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t</w:t>
            </w:r>
          </w:p>
        </w:tc>
        <w:tc>
          <w:tcPr>
            <w:tcW w:w="6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rug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95E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okal</w:t>
            </w:r>
            <w:proofErr w:type="spellEnd"/>
            <w:r w:rsidRPr="00795E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Euro </w:t>
            </w:r>
          </w:p>
        </w:tc>
        <w:tc>
          <w:tcPr>
            <w:tcW w:w="95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Age at </w:t>
            </w:r>
            <w:r w:rsidRPr="00795E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br/>
              <w:t>diagnosis</w:t>
            </w:r>
          </w:p>
        </w:tc>
        <w:tc>
          <w:tcPr>
            <w:tcW w:w="6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110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iagnosis</w:t>
            </w:r>
            <w:r w:rsidRPr="00795E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br/>
              <w:t xml:space="preserve"> </w:t>
            </w:r>
            <w:r w:rsidRPr="00795E5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BCR-ABL1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1 month </w:t>
            </w:r>
          </w:p>
        </w:tc>
        <w:tc>
          <w:tcPr>
            <w:tcW w:w="311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C</w:t>
            </w:r>
            <w:r w:rsidRPr="00795E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br/>
              <w:t xml:space="preserve"> ratio</w:t>
            </w:r>
          </w:p>
        </w:tc>
      </w:tr>
      <w:tr w:rsidR="00795E5E" w:rsidRPr="00795E5E" w:rsidTr="00795E5E">
        <w:trPr>
          <w:trHeight w:val="315"/>
        </w:trPr>
        <w:tc>
          <w:tcPr>
            <w:tcW w:w="5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5E5E" w:rsidRPr="00795E5E" w:rsidRDefault="00795E5E" w:rsidP="00795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5E5E" w:rsidRPr="00795E5E" w:rsidRDefault="00795E5E" w:rsidP="00795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(risk group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(risk group)</w:t>
            </w:r>
          </w:p>
        </w:tc>
        <w:tc>
          <w:tcPr>
            <w:tcW w:w="9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5E5E" w:rsidRPr="00795E5E" w:rsidRDefault="00795E5E" w:rsidP="00795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5E5E" w:rsidRPr="00795E5E" w:rsidRDefault="00795E5E" w:rsidP="00795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5E5E" w:rsidRPr="00795E5E" w:rsidRDefault="00795E5E" w:rsidP="00795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BCR-ABL1</w:t>
            </w:r>
          </w:p>
        </w:tc>
        <w:tc>
          <w:tcPr>
            <w:tcW w:w="3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  <w:proofErr w:type="spellStart"/>
            <w:r w:rsidRPr="00795E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Karyotyping</w:t>
            </w:r>
            <w:proofErr w:type="spellEnd"/>
          </w:p>
        </w:tc>
        <w:tc>
          <w:tcPr>
            <w:tcW w:w="59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5E5E" w:rsidRPr="00795E5E" w:rsidRDefault="00795E5E" w:rsidP="00795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795E5E" w:rsidRPr="00795E5E" w:rsidTr="00795E5E">
        <w:trPr>
          <w:trHeight w:val="300"/>
        </w:trPr>
        <w:tc>
          <w:tcPr>
            <w:tcW w:w="52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M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14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96</w:t>
            </w: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 xml:space="preserve"> (Intermediate)</w:t>
            </w:r>
          </w:p>
        </w:tc>
        <w:tc>
          <w:tcPr>
            <w:tcW w:w="9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10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3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.7</w:t>
            </w:r>
          </w:p>
        </w:tc>
        <w:tc>
          <w:tcPr>
            <w:tcW w:w="311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,XY,t,(9;22)(q34;q11)[20]</w:t>
            </w:r>
          </w:p>
        </w:tc>
        <w:tc>
          <w:tcPr>
            <w:tcW w:w="59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1</w:t>
            </w:r>
          </w:p>
        </w:tc>
      </w:tr>
      <w:tr w:rsidR="00795E5E" w:rsidRPr="00795E5E" w:rsidTr="00795E5E">
        <w:trPr>
          <w:trHeight w:val="315"/>
        </w:trPr>
        <w:tc>
          <w:tcPr>
            <w:tcW w:w="5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5E5E" w:rsidRPr="00795E5E" w:rsidRDefault="00795E5E" w:rsidP="0079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5E5E" w:rsidRPr="00795E5E" w:rsidRDefault="00795E5E" w:rsidP="0079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Low)</w:t>
            </w:r>
          </w:p>
        </w:tc>
        <w:tc>
          <w:tcPr>
            <w:tcW w:w="14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5E5E" w:rsidRPr="00795E5E" w:rsidRDefault="00795E5E" w:rsidP="0079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5E5E" w:rsidRPr="00795E5E" w:rsidRDefault="00795E5E" w:rsidP="0079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5E5E" w:rsidRPr="00795E5E" w:rsidRDefault="00795E5E" w:rsidP="0079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5E5E" w:rsidRPr="00795E5E" w:rsidRDefault="00795E5E" w:rsidP="0079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5E5E" w:rsidRPr="00795E5E" w:rsidRDefault="00795E5E" w:rsidP="0079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1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5E5E" w:rsidRPr="00795E5E" w:rsidRDefault="00795E5E" w:rsidP="0079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5E5E" w:rsidRPr="00795E5E" w:rsidRDefault="00795E5E" w:rsidP="0079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95E5E" w:rsidRPr="00795E5E" w:rsidTr="00795E5E">
        <w:trPr>
          <w:trHeight w:val="300"/>
        </w:trPr>
        <w:tc>
          <w:tcPr>
            <w:tcW w:w="52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M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8</w:t>
            </w:r>
          </w:p>
        </w:tc>
        <w:tc>
          <w:tcPr>
            <w:tcW w:w="9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10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.5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311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,XY,t(9;22)(q34;q11)[27]</w:t>
            </w:r>
          </w:p>
        </w:tc>
        <w:tc>
          <w:tcPr>
            <w:tcW w:w="59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</w:t>
            </w:r>
          </w:p>
        </w:tc>
      </w:tr>
      <w:tr w:rsidR="00795E5E" w:rsidRPr="00795E5E" w:rsidTr="00795E5E">
        <w:trPr>
          <w:trHeight w:val="315"/>
        </w:trPr>
        <w:tc>
          <w:tcPr>
            <w:tcW w:w="5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5E5E" w:rsidRPr="00795E5E" w:rsidRDefault="00795E5E" w:rsidP="0079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5E5E" w:rsidRPr="00795E5E" w:rsidRDefault="00795E5E" w:rsidP="0079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Low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Low)</w:t>
            </w:r>
          </w:p>
        </w:tc>
        <w:tc>
          <w:tcPr>
            <w:tcW w:w="9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5E5E" w:rsidRPr="00795E5E" w:rsidRDefault="00795E5E" w:rsidP="0079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5E5E" w:rsidRPr="00795E5E" w:rsidRDefault="00795E5E" w:rsidP="0079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5E5E" w:rsidRPr="00795E5E" w:rsidRDefault="00795E5E" w:rsidP="0079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5E5E" w:rsidRPr="00795E5E" w:rsidRDefault="00795E5E" w:rsidP="0079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1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5E5E" w:rsidRPr="00795E5E" w:rsidRDefault="00795E5E" w:rsidP="0079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5E5E" w:rsidRPr="00795E5E" w:rsidRDefault="00795E5E" w:rsidP="0079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95E5E" w:rsidRPr="00795E5E" w:rsidTr="00795E5E">
        <w:trPr>
          <w:trHeight w:val="300"/>
        </w:trPr>
        <w:tc>
          <w:tcPr>
            <w:tcW w:w="52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M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3</w:t>
            </w:r>
          </w:p>
        </w:tc>
        <w:tc>
          <w:tcPr>
            <w:tcW w:w="14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053 </w:t>
            </w: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(Intermediate)</w:t>
            </w:r>
          </w:p>
        </w:tc>
        <w:tc>
          <w:tcPr>
            <w:tcW w:w="9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10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.2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311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,XX T(9,22)(Q34,Q11)</w:t>
            </w:r>
          </w:p>
        </w:tc>
        <w:tc>
          <w:tcPr>
            <w:tcW w:w="59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</w:t>
            </w:r>
          </w:p>
        </w:tc>
      </w:tr>
      <w:tr w:rsidR="00795E5E" w:rsidRPr="00795E5E" w:rsidTr="00795E5E">
        <w:trPr>
          <w:trHeight w:val="315"/>
        </w:trPr>
        <w:tc>
          <w:tcPr>
            <w:tcW w:w="5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5E5E" w:rsidRPr="00795E5E" w:rsidRDefault="00795E5E" w:rsidP="0079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5E5E" w:rsidRPr="00795E5E" w:rsidRDefault="00795E5E" w:rsidP="0079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Low)</w:t>
            </w:r>
          </w:p>
        </w:tc>
        <w:tc>
          <w:tcPr>
            <w:tcW w:w="14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5E5E" w:rsidRPr="00795E5E" w:rsidRDefault="00795E5E" w:rsidP="0079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5E5E" w:rsidRPr="00795E5E" w:rsidRDefault="00795E5E" w:rsidP="0079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5E5E" w:rsidRPr="00795E5E" w:rsidRDefault="00795E5E" w:rsidP="0079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5E5E" w:rsidRPr="00795E5E" w:rsidRDefault="00795E5E" w:rsidP="0079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5E5E" w:rsidRPr="00795E5E" w:rsidRDefault="00795E5E" w:rsidP="0079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1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5E5E" w:rsidRPr="00795E5E" w:rsidRDefault="00795E5E" w:rsidP="0079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5E5E" w:rsidRPr="00795E5E" w:rsidRDefault="00795E5E" w:rsidP="0079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95E5E" w:rsidRPr="00795E5E" w:rsidTr="00795E5E">
        <w:trPr>
          <w:trHeight w:val="300"/>
        </w:trPr>
        <w:tc>
          <w:tcPr>
            <w:tcW w:w="52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39</w:t>
            </w:r>
          </w:p>
        </w:tc>
        <w:tc>
          <w:tcPr>
            <w:tcW w:w="9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10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.2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1.8</w:t>
            </w:r>
          </w:p>
        </w:tc>
        <w:tc>
          <w:tcPr>
            <w:tcW w:w="311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,XY,t(9;22)(q34;q11)[20]</w:t>
            </w:r>
          </w:p>
        </w:tc>
        <w:tc>
          <w:tcPr>
            <w:tcW w:w="59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</w:t>
            </w:r>
          </w:p>
        </w:tc>
      </w:tr>
      <w:tr w:rsidR="00795E5E" w:rsidRPr="00795E5E" w:rsidTr="00795E5E">
        <w:trPr>
          <w:trHeight w:val="315"/>
        </w:trPr>
        <w:tc>
          <w:tcPr>
            <w:tcW w:w="5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5E5E" w:rsidRPr="00795E5E" w:rsidRDefault="00795E5E" w:rsidP="0079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5E5E" w:rsidRPr="00795E5E" w:rsidRDefault="00795E5E" w:rsidP="0079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High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High)</w:t>
            </w:r>
          </w:p>
        </w:tc>
        <w:tc>
          <w:tcPr>
            <w:tcW w:w="9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5E5E" w:rsidRPr="00795E5E" w:rsidRDefault="00795E5E" w:rsidP="0079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5E5E" w:rsidRPr="00795E5E" w:rsidRDefault="00795E5E" w:rsidP="0079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5E5E" w:rsidRPr="00795E5E" w:rsidRDefault="00795E5E" w:rsidP="0079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5E5E" w:rsidRPr="00795E5E" w:rsidRDefault="00795E5E" w:rsidP="0079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1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5E5E" w:rsidRPr="00795E5E" w:rsidRDefault="00795E5E" w:rsidP="0079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5E5E" w:rsidRPr="00795E5E" w:rsidRDefault="00795E5E" w:rsidP="0079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95E5E" w:rsidRPr="00795E5E" w:rsidTr="00795E5E">
        <w:trPr>
          <w:trHeight w:val="300"/>
        </w:trPr>
        <w:tc>
          <w:tcPr>
            <w:tcW w:w="52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3</w:t>
            </w:r>
          </w:p>
        </w:tc>
        <w:tc>
          <w:tcPr>
            <w:tcW w:w="14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048 </w:t>
            </w: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(Intermediate)</w:t>
            </w:r>
          </w:p>
        </w:tc>
        <w:tc>
          <w:tcPr>
            <w:tcW w:w="9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10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.2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.7</w:t>
            </w:r>
          </w:p>
        </w:tc>
        <w:tc>
          <w:tcPr>
            <w:tcW w:w="311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</w:t>
            </w:r>
          </w:p>
        </w:tc>
      </w:tr>
      <w:tr w:rsidR="00795E5E" w:rsidRPr="00795E5E" w:rsidTr="00795E5E">
        <w:trPr>
          <w:trHeight w:val="315"/>
        </w:trPr>
        <w:tc>
          <w:tcPr>
            <w:tcW w:w="5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5E5E" w:rsidRPr="00795E5E" w:rsidRDefault="00795E5E" w:rsidP="0079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5E5E" w:rsidRPr="00795E5E" w:rsidRDefault="00795E5E" w:rsidP="0079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High)</w:t>
            </w:r>
          </w:p>
        </w:tc>
        <w:tc>
          <w:tcPr>
            <w:tcW w:w="14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5E5E" w:rsidRPr="00795E5E" w:rsidRDefault="00795E5E" w:rsidP="0079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5E5E" w:rsidRPr="00795E5E" w:rsidRDefault="00795E5E" w:rsidP="0079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5E5E" w:rsidRPr="00795E5E" w:rsidRDefault="00795E5E" w:rsidP="0079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5E5E" w:rsidRPr="00795E5E" w:rsidRDefault="00795E5E" w:rsidP="0079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5E5E" w:rsidRPr="00795E5E" w:rsidRDefault="00795E5E" w:rsidP="0079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1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5E5E" w:rsidRPr="00795E5E" w:rsidRDefault="00795E5E" w:rsidP="0079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5E5E" w:rsidRPr="00795E5E" w:rsidRDefault="00795E5E" w:rsidP="0079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95E5E" w:rsidRPr="00795E5E" w:rsidTr="00795E5E">
        <w:trPr>
          <w:trHeight w:val="795"/>
        </w:trPr>
        <w:tc>
          <w:tcPr>
            <w:tcW w:w="5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M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89 </w:t>
            </w: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(Intermediate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866 </w:t>
            </w: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(Intermediate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.2</w:t>
            </w:r>
          </w:p>
        </w:tc>
        <w:tc>
          <w:tcPr>
            <w:tcW w:w="3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</w:t>
            </w:r>
          </w:p>
        </w:tc>
      </w:tr>
      <w:tr w:rsidR="00795E5E" w:rsidRPr="00795E5E" w:rsidTr="00795E5E">
        <w:trPr>
          <w:trHeight w:val="795"/>
        </w:trPr>
        <w:tc>
          <w:tcPr>
            <w:tcW w:w="5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04 </w:t>
            </w: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(Intermediate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087 </w:t>
            </w: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(Intermediate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.5</w:t>
            </w:r>
          </w:p>
        </w:tc>
        <w:tc>
          <w:tcPr>
            <w:tcW w:w="3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,XY,t(9;22)(q34;q11)[18]/46,XY[2]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</w:t>
            </w:r>
          </w:p>
        </w:tc>
      </w:tr>
      <w:tr w:rsidR="00795E5E" w:rsidRPr="00795E5E" w:rsidTr="00795E5E">
        <w:trPr>
          <w:trHeight w:val="1050"/>
        </w:trPr>
        <w:tc>
          <w:tcPr>
            <w:tcW w:w="5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M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9</w:t>
            </w: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 xml:space="preserve"> (Intermediate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389 </w:t>
            </w: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(Intermediate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3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46,XX,t(9;22)(q34;q11)[5] 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</w:t>
            </w:r>
          </w:p>
        </w:tc>
      </w:tr>
      <w:tr w:rsidR="00795E5E" w:rsidRPr="00795E5E" w:rsidTr="00795E5E">
        <w:trPr>
          <w:trHeight w:val="300"/>
        </w:trPr>
        <w:tc>
          <w:tcPr>
            <w:tcW w:w="52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M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3</w:t>
            </w:r>
          </w:p>
        </w:tc>
        <w:tc>
          <w:tcPr>
            <w:tcW w:w="9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10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.8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311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,XY,t(9:22)(q34:q11)[25]</w:t>
            </w:r>
          </w:p>
        </w:tc>
        <w:tc>
          <w:tcPr>
            <w:tcW w:w="59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795E5E" w:rsidRPr="00795E5E" w:rsidTr="00795E5E">
        <w:trPr>
          <w:trHeight w:val="315"/>
        </w:trPr>
        <w:tc>
          <w:tcPr>
            <w:tcW w:w="5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5E5E" w:rsidRPr="00795E5E" w:rsidRDefault="00795E5E" w:rsidP="0079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5E5E" w:rsidRPr="00795E5E" w:rsidRDefault="00795E5E" w:rsidP="0079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Low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Low)</w:t>
            </w:r>
          </w:p>
        </w:tc>
        <w:tc>
          <w:tcPr>
            <w:tcW w:w="9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5E5E" w:rsidRPr="00795E5E" w:rsidRDefault="00795E5E" w:rsidP="0079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5E5E" w:rsidRPr="00795E5E" w:rsidRDefault="00795E5E" w:rsidP="0079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5E5E" w:rsidRPr="00795E5E" w:rsidRDefault="00795E5E" w:rsidP="0079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5E5E" w:rsidRPr="00795E5E" w:rsidRDefault="00795E5E" w:rsidP="0079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1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5E5E" w:rsidRPr="00795E5E" w:rsidRDefault="00795E5E" w:rsidP="0079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5E5E" w:rsidRPr="00795E5E" w:rsidRDefault="00795E5E" w:rsidP="0079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95E5E" w:rsidRPr="00795E5E" w:rsidTr="00795E5E">
        <w:trPr>
          <w:trHeight w:val="300"/>
        </w:trPr>
        <w:tc>
          <w:tcPr>
            <w:tcW w:w="52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A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85 </w:t>
            </w: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(Intermediate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85</w:t>
            </w:r>
          </w:p>
        </w:tc>
        <w:tc>
          <w:tcPr>
            <w:tcW w:w="9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10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9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311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,XY,(q34;q11)[24]/46,XY[1]</w:t>
            </w:r>
          </w:p>
        </w:tc>
        <w:tc>
          <w:tcPr>
            <w:tcW w:w="59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795E5E" w:rsidRPr="00795E5E" w:rsidTr="00795E5E">
        <w:trPr>
          <w:trHeight w:val="315"/>
        </w:trPr>
        <w:tc>
          <w:tcPr>
            <w:tcW w:w="5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5E5E" w:rsidRPr="00795E5E" w:rsidRDefault="00795E5E" w:rsidP="0079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5E5E" w:rsidRPr="00795E5E" w:rsidRDefault="00795E5E" w:rsidP="0079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5E5E" w:rsidRPr="00795E5E" w:rsidRDefault="00795E5E" w:rsidP="0079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Low)</w:t>
            </w:r>
          </w:p>
        </w:tc>
        <w:tc>
          <w:tcPr>
            <w:tcW w:w="9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5E5E" w:rsidRPr="00795E5E" w:rsidRDefault="00795E5E" w:rsidP="0079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5E5E" w:rsidRPr="00795E5E" w:rsidRDefault="00795E5E" w:rsidP="0079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5E5E" w:rsidRPr="00795E5E" w:rsidRDefault="00795E5E" w:rsidP="0079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5E5E" w:rsidRPr="00795E5E" w:rsidRDefault="00795E5E" w:rsidP="0079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1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5E5E" w:rsidRPr="00795E5E" w:rsidRDefault="00795E5E" w:rsidP="0079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5E5E" w:rsidRPr="00795E5E" w:rsidRDefault="00795E5E" w:rsidP="0079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95E5E" w:rsidRPr="00795E5E" w:rsidTr="00795E5E">
        <w:trPr>
          <w:trHeight w:val="300"/>
        </w:trPr>
        <w:tc>
          <w:tcPr>
            <w:tcW w:w="52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A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5</w:t>
            </w: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(Intermediate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45</w:t>
            </w:r>
          </w:p>
        </w:tc>
        <w:tc>
          <w:tcPr>
            <w:tcW w:w="9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10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9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311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,XX,t(9;22)(q34;q11)[15]</w:t>
            </w:r>
          </w:p>
        </w:tc>
        <w:tc>
          <w:tcPr>
            <w:tcW w:w="59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795E5E" w:rsidRPr="00795E5E" w:rsidTr="00795E5E">
        <w:trPr>
          <w:trHeight w:val="450"/>
        </w:trPr>
        <w:tc>
          <w:tcPr>
            <w:tcW w:w="5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5E5E" w:rsidRPr="00795E5E" w:rsidRDefault="00795E5E" w:rsidP="0079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5E5E" w:rsidRPr="00795E5E" w:rsidRDefault="00795E5E" w:rsidP="0079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5E5E" w:rsidRPr="00795E5E" w:rsidRDefault="00795E5E" w:rsidP="0079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5E5E" w:rsidRPr="00795E5E" w:rsidRDefault="00795E5E" w:rsidP="00795E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5E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Low)</w:t>
            </w:r>
          </w:p>
        </w:tc>
        <w:tc>
          <w:tcPr>
            <w:tcW w:w="9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5E5E" w:rsidRPr="00795E5E" w:rsidRDefault="00795E5E" w:rsidP="0079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5E5E" w:rsidRPr="00795E5E" w:rsidRDefault="00795E5E" w:rsidP="0079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5E5E" w:rsidRPr="00795E5E" w:rsidRDefault="00795E5E" w:rsidP="0079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5E5E" w:rsidRPr="00795E5E" w:rsidRDefault="00795E5E" w:rsidP="0079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1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5E5E" w:rsidRPr="00795E5E" w:rsidRDefault="00795E5E" w:rsidP="0079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5E5E" w:rsidRPr="00795E5E" w:rsidRDefault="00795E5E" w:rsidP="00795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</w:tbl>
    <w:p w:rsidR="00795E5E" w:rsidRDefault="00795E5E" w:rsidP="00352A36">
      <w:pPr>
        <w:rPr>
          <w:rFonts w:asciiTheme="majorBidi" w:hAnsiTheme="majorBidi" w:cstheme="majorBidi"/>
          <w:b/>
          <w:sz w:val="24"/>
          <w:szCs w:val="24"/>
        </w:rPr>
      </w:pPr>
    </w:p>
    <w:p w:rsidR="00795E5E" w:rsidRDefault="00795E5E" w:rsidP="00352A36">
      <w:pPr>
        <w:rPr>
          <w:rFonts w:asciiTheme="majorBidi" w:hAnsiTheme="majorBidi" w:cstheme="majorBidi"/>
          <w:b/>
          <w:sz w:val="24"/>
          <w:szCs w:val="24"/>
        </w:rPr>
      </w:pPr>
    </w:p>
    <w:p w:rsidR="00795E5E" w:rsidRDefault="00795E5E" w:rsidP="00352A36">
      <w:pPr>
        <w:rPr>
          <w:rFonts w:asciiTheme="majorBidi" w:hAnsiTheme="majorBidi" w:cstheme="majorBidi"/>
          <w:b/>
          <w:sz w:val="24"/>
          <w:szCs w:val="24"/>
        </w:rPr>
      </w:pPr>
    </w:p>
    <w:p w:rsidR="00795E5E" w:rsidRDefault="00795E5E" w:rsidP="00352A36">
      <w:pPr>
        <w:rPr>
          <w:rFonts w:asciiTheme="majorBidi" w:hAnsiTheme="majorBidi" w:cstheme="majorBidi"/>
          <w:b/>
          <w:sz w:val="24"/>
          <w:szCs w:val="24"/>
        </w:rPr>
      </w:pPr>
    </w:p>
    <w:p w:rsidR="009F2DFB" w:rsidRPr="00343D5B" w:rsidRDefault="00AE37F4" w:rsidP="00352A36">
      <w:pPr>
        <w:rPr>
          <w:rFonts w:asciiTheme="majorBidi" w:hAnsiTheme="majorBidi" w:cstheme="majorBidi"/>
          <w:b/>
          <w:sz w:val="24"/>
          <w:szCs w:val="24"/>
        </w:rPr>
      </w:pPr>
      <w:proofErr w:type="gramStart"/>
      <w:r w:rsidRPr="00343D5B">
        <w:rPr>
          <w:rFonts w:asciiTheme="majorBidi" w:hAnsiTheme="majorBidi" w:cstheme="majorBidi"/>
          <w:b/>
          <w:sz w:val="24"/>
          <w:szCs w:val="24"/>
        </w:rPr>
        <w:t>S</w:t>
      </w:r>
      <w:r w:rsidR="00352A36" w:rsidRPr="00343D5B">
        <w:rPr>
          <w:rFonts w:asciiTheme="majorBidi" w:hAnsiTheme="majorBidi" w:cstheme="majorBidi"/>
          <w:b/>
          <w:sz w:val="24"/>
          <w:szCs w:val="24"/>
        </w:rPr>
        <w:t>1B Table.</w:t>
      </w:r>
      <w:proofErr w:type="gramEnd"/>
      <w:r w:rsidR="00FE109D" w:rsidRPr="00343D5B">
        <w:rPr>
          <w:rFonts w:asciiTheme="majorBidi" w:hAnsiTheme="majorBidi" w:cstheme="majorBidi"/>
          <w:b/>
          <w:sz w:val="24"/>
          <w:szCs w:val="24"/>
        </w:rPr>
        <w:t xml:space="preserve"> Characteristics of the </w:t>
      </w:r>
      <w:r w:rsidR="0051290B" w:rsidRPr="00343D5B">
        <w:rPr>
          <w:rFonts w:asciiTheme="majorBidi" w:hAnsiTheme="majorBidi" w:cstheme="majorBidi"/>
          <w:b/>
          <w:i/>
          <w:sz w:val="24"/>
          <w:szCs w:val="24"/>
        </w:rPr>
        <w:t>responder</w:t>
      </w:r>
      <w:r w:rsidR="007703DB" w:rsidRPr="00343D5B">
        <w:rPr>
          <w:rFonts w:asciiTheme="majorBidi" w:hAnsiTheme="majorBidi" w:cstheme="majorBidi"/>
          <w:b/>
          <w:i/>
          <w:sz w:val="24"/>
          <w:szCs w:val="24"/>
        </w:rPr>
        <w:t>s</w:t>
      </w:r>
      <w:r w:rsidR="0051290B" w:rsidRPr="00343D5B">
        <w:rPr>
          <w:rFonts w:asciiTheme="majorBidi" w:hAnsiTheme="majorBidi" w:cstheme="majorBidi"/>
          <w:b/>
          <w:sz w:val="24"/>
          <w:szCs w:val="24"/>
        </w:rPr>
        <w:t xml:space="preserve"> </w:t>
      </w:r>
      <w:r w:rsidR="00FE109D" w:rsidRPr="00343D5B">
        <w:rPr>
          <w:rFonts w:asciiTheme="majorBidi" w:hAnsiTheme="majorBidi" w:cstheme="majorBidi"/>
          <w:b/>
          <w:sz w:val="24"/>
          <w:szCs w:val="24"/>
        </w:rPr>
        <w:t>ba</w:t>
      </w:r>
      <w:r w:rsidR="007703DB" w:rsidRPr="00343D5B">
        <w:rPr>
          <w:rFonts w:asciiTheme="majorBidi" w:hAnsiTheme="majorBidi" w:cstheme="majorBidi"/>
          <w:b/>
          <w:sz w:val="24"/>
          <w:szCs w:val="24"/>
        </w:rPr>
        <w:t xml:space="preserve">sed on the 1 month/dg </w:t>
      </w:r>
      <w:r w:rsidR="007703DB" w:rsidRPr="00343D5B">
        <w:rPr>
          <w:rFonts w:asciiTheme="majorBidi" w:hAnsiTheme="majorBidi" w:cstheme="majorBidi"/>
          <w:b/>
          <w:i/>
          <w:sz w:val="24"/>
          <w:szCs w:val="24"/>
        </w:rPr>
        <w:t>BCR-ABL1</w:t>
      </w:r>
      <w:r w:rsidR="00FE109D" w:rsidRPr="00343D5B">
        <w:rPr>
          <w:rFonts w:asciiTheme="majorBidi" w:hAnsiTheme="majorBidi" w:cstheme="majorBidi"/>
          <w:b/>
          <w:sz w:val="24"/>
          <w:szCs w:val="24"/>
        </w:rPr>
        <w:t xml:space="preserve"> </w:t>
      </w:r>
      <w:r w:rsidR="004B2167" w:rsidRPr="00343D5B">
        <w:rPr>
          <w:rFonts w:asciiTheme="majorBidi" w:hAnsiTheme="majorBidi" w:cstheme="majorBidi"/>
          <w:b/>
          <w:sz w:val="24"/>
          <w:szCs w:val="24"/>
        </w:rPr>
        <w:t xml:space="preserve">transcript </w:t>
      </w:r>
      <w:bookmarkStart w:id="0" w:name="_GoBack"/>
      <w:bookmarkEnd w:id="0"/>
      <w:r w:rsidR="00FE109D" w:rsidRPr="00343D5B">
        <w:rPr>
          <w:rFonts w:asciiTheme="majorBidi" w:hAnsiTheme="majorBidi" w:cstheme="majorBidi"/>
          <w:b/>
          <w:sz w:val="24"/>
          <w:szCs w:val="24"/>
        </w:rPr>
        <w:t>fold change ratio (FC&lt;1).</w:t>
      </w:r>
    </w:p>
    <w:tbl>
      <w:tblPr>
        <w:tblW w:w="10320" w:type="dxa"/>
        <w:tblInd w:w="94" w:type="dxa"/>
        <w:tblLook w:val="04A0"/>
      </w:tblPr>
      <w:tblGrid>
        <w:gridCol w:w="960"/>
        <w:gridCol w:w="960"/>
        <w:gridCol w:w="1780"/>
        <w:gridCol w:w="1820"/>
        <w:gridCol w:w="1006"/>
        <w:gridCol w:w="960"/>
        <w:gridCol w:w="1039"/>
        <w:gridCol w:w="960"/>
        <w:gridCol w:w="960"/>
      </w:tblGrid>
      <w:tr w:rsidR="007908C6" w:rsidRPr="006D782C" w:rsidTr="007908C6">
        <w:trPr>
          <w:trHeight w:hRule="exact" w:val="795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Pt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Drug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D782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Sokal</w:t>
            </w:r>
            <w:proofErr w:type="spellEnd"/>
            <w:r w:rsidRPr="006D782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(risk group)</w:t>
            </w:r>
          </w:p>
        </w:tc>
        <w:tc>
          <w:tcPr>
            <w:tcW w:w="18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D782C" w:rsidRDefault="006D782C" w:rsidP="006D78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Euro</w:t>
            </w:r>
          </w:p>
          <w:p w:rsidR="007908C6" w:rsidRPr="006D782C" w:rsidRDefault="007908C6" w:rsidP="006D78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 xml:space="preserve"> (risk group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Age at diagnosi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 xml:space="preserve">Diagnosis </w:t>
            </w:r>
            <w:r w:rsidRPr="006D782C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BCR-ABL</w:t>
            </w:r>
            <w:r w:rsidR="006D782C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 xml:space="preserve">1 month </w:t>
            </w:r>
            <w:r w:rsidRPr="006D782C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BCR-ABL</w:t>
            </w:r>
            <w:r w:rsidR="006D782C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FC ratio</w:t>
            </w:r>
          </w:p>
        </w:tc>
      </w:tr>
      <w:tr w:rsidR="007908C6" w:rsidRPr="006D782C" w:rsidTr="007908C6">
        <w:trPr>
          <w:trHeight w:hRule="exact" w:val="300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DA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.1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31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85.9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85.9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9999</w:t>
            </w:r>
          </w:p>
        </w:tc>
      </w:tr>
      <w:tr w:rsidR="007908C6" w:rsidRPr="006D782C" w:rsidTr="007908C6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(Intermediate risk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(Intermediate risk)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7908C6" w:rsidRPr="006D782C" w:rsidTr="007908C6">
        <w:trPr>
          <w:trHeight w:hRule="exact" w:val="300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I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82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3.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9938</w:t>
            </w:r>
          </w:p>
        </w:tc>
      </w:tr>
      <w:tr w:rsidR="007908C6" w:rsidRPr="006D782C" w:rsidTr="007908C6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(Low risk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(Low risk)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7908C6" w:rsidRPr="006D782C" w:rsidTr="007908C6">
        <w:trPr>
          <w:trHeight w:hRule="exact" w:val="300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NIL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6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870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7.5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7.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97</w:t>
            </w:r>
          </w:p>
        </w:tc>
      </w:tr>
      <w:tr w:rsidR="007908C6" w:rsidRPr="006D782C" w:rsidTr="007908C6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(Low risk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(Intermediate risk)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7908C6" w:rsidRPr="006D782C" w:rsidTr="007908C6">
        <w:trPr>
          <w:trHeight w:hRule="exact" w:val="300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DA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87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34.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32.6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95</w:t>
            </w:r>
          </w:p>
        </w:tc>
      </w:tr>
      <w:tr w:rsidR="007908C6" w:rsidRPr="006D782C" w:rsidTr="007908C6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(Low risk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(Low risk)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7908C6" w:rsidRPr="006D782C" w:rsidTr="007908C6">
        <w:trPr>
          <w:trHeight w:hRule="exact" w:val="300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I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4.2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066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63.9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58.7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92</w:t>
            </w:r>
          </w:p>
        </w:tc>
      </w:tr>
      <w:tr w:rsidR="007908C6" w:rsidRPr="006D782C" w:rsidTr="007908C6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(High risk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(High risk )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7908C6" w:rsidRPr="006D782C" w:rsidTr="007908C6">
        <w:trPr>
          <w:trHeight w:hRule="exact" w:val="300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I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002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36.2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06.6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78</w:t>
            </w:r>
          </w:p>
        </w:tc>
      </w:tr>
      <w:tr w:rsidR="007908C6" w:rsidRPr="006D782C" w:rsidTr="007908C6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(Intermediate risk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(Intermediate risk)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7908C6" w:rsidRPr="006D782C" w:rsidTr="007908C6">
        <w:trPr>
          <w:trHeight w:hRule="exact" w:val="300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I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.5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810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86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62.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72</w:t>
            </w:r>
          </w:p>
        </w:tc>
      </w:tr>
      <w:tr w:rsidR="007908C6" w:rsidRPr="006D782C" w:rsidTr="007908C6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(High risk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 (High risk)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7908C6" w:rsidRPr="006D782C" w:rsidTr="007908C6">
        <w:trPr>
          <w:trHeight w:hRule="exact" w:val="300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DA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242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37.2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59</w:t>
            </w:r>
          </w:p>
        </w:tc>
      </w:tr>
      <w:tr w:rsidR="007908C6" w:rsidRPr="006D782C" w:rsidTr="007908C6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(Intermediate risk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(Intermediate risk)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7908C6" w:rsidRPr="006D782C" w:rsidTr="007908C6">
        <w:trPr>
          <w:trHeight w:hRule="exact" w:val="300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NIL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 0.76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970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0.7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2.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58</w:t>
            </w:r>
          </w:p>
        </w:tc>
      </w:tr>
      <w:tr w:rsidR="007908C6" w:rsidRPr="006D782C" w:rsidTr="007908C6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(Low risk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(Intermediate risk)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7908C6" w:rsidRPr="006D782C" w:rsidTr="007908C6">
        <w:trPr>
          <w:trHeight w:hRule="exact" w:val="300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DA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970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6.6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52</w:t>
            </w:r>
          </w:p>
        </w:tc>
      </w:tr>
      <w:tr w:rsidR="007908C6" w:rsidRPr="006D782C" w:rsidTr="007908C6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(High risk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(Intermediate risk)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7908C6" w:rsidRPr="006D782C" w:rsidTr="007908C6">
        <w:trPr>
          <w:trHeight w:hRule="exact" w:val="300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I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79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09.8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56.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51</w:t>
            </w:r>
          </w:p>
        </w:tc>
      </w:tr>
      <w:tr w:rsidR="007908C6" w:rsidRPr="006D782C" w:rsidTr="007908C6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(Intermediate risk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(Intermediate risk)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7908C6" w:rsidRPr="006D782C" w:rsidTr="007908C6">
        <w:trPr>
          <w:trHeight w:hRule="exact" w:val="300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I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7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873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68.7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33.6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49</w:t>
            </w:r>
          </w:p>
        </w:tc>
      </w:tr>
      <w:tr w:rsidR="007908C6" w:rsidRPr="006D782C" w:rsidTr="007908C6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(Low risk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(Intermediate risk)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7908C6" w:rsidRPr="006D782C" w:rsidTr="007908C6">
        <w:trPr>
          <w:trHeight w:hRule="exact" w:val="300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DA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.2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858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6.3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7.7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47</w:t>
            </w:r>
          </w:p>
        </w:tc>
      </w:tr>
      <w:tr w:rsidR="007908C6" w:rsidRPr="006D782C" w:rsidTr="007908C6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(High risk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(Intermediate risk)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7908C6" w:rsidRPr="006D782C" w:rsidTr="007908C6">
        <w:trPr>
          <w:trHeight w:hRule="exact" w:val="300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NIL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6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42.9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9.8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46</w:t>
            </w:r>
          </w:p>
        </w:tc>
      </w:tr>
      <w:tr w:rsidR="007908C6" w:rsidRPr="006D782C" w:rsidTr="007908C6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(Low risk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(Low risk)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7908C6" w:rsidRPr="006D782C" w:rsidTr="007908C6">
        <w:trPr>
          <w:trHeight w:hRule="exact" w:val="300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lastRenderedPageBreak/>
              <w:t>26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DA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953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54.5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4.2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44</w:t>
            </w:r>
          </w:p>
        </w:tc>
      </w:tr>
      <w:tr w:rsidR="007908C6" w:rsidRPr="006D782C" w:rsidTr="007908C6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(Intermediate risk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(Intermediate risk)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7908C6" w:rsidRPr="006D782C" w:rsidTr="007908C6">
        <w:trPr>
          <w:trHeight w:hRule="exact" w:val="300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NIL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386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60.7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4.4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4</w:t>
            </w:r>
          </w:p>
        </w:tc>
      </w:tr>
      <w:tr w:rsidR="007908C6" w:rsidRPr="006D782C" w:rsidTr="007908C6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(Low risk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(Low risk)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7908C6" w:rsidRPr="006D782C" w:rsidTr="007908C6">
        <w:trPr>
          <w:trHeight w:hRule="exact" w:val="300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DA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707.9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93.9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37.8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4</w:t>
            </w:r>
          </w:p>
        </w:tc>
      </w:tr>
      <w:tr w:rsidR="007908C6" w:rsidRPr="006D782C" w:rsidTr="007908C6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(Intermediate risk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(Low risk)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7908C6" w:rsidRPr="006D782C" w:rsidTr="007908C6">
        <w:trPr>
          <w:trHeight w:hRule="exact" w:val="300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DA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012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3.9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38</w:t>
            </w:r>
          </w:p>
        </w:tc>
      </w:tr>
      <w:tr w:rsidR="007908C6" w:rsidRPr="006D782C" w:rsidTr="007908C6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(Intermediate risk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(Intermediate risk)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7908C6" w:rsidRPr="006D782C" w:rsidTr="007908C6">
        <w:trPr>
          <w:trHeight w:hRule="exact" w:val="300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I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994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42.4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5.4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36</w:t>
            </w:r>
          </w:p>
        </w:tc>
      </w:tr>
      <w:tr w:rsidR="007908C6" w:rsidRPr="006D782C" w:rsidTr="007908C6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(Intermediate risk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(Intermediate risk)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7908C6" w:rsidRPr="006D782C" w:rsidTr="007908C6">
        <w:trPr>
          <w:trHeight w:hRule="exact" w:val="300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DA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04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07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34.3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32</w:t>
            </w:r>
          </w:p>
        </w:tc>
      </w:tr>
      <w:tr w:rsidR="007908C6" w:rsidRPr="006D782C" w:rsidTr="007908C6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(Low risk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(Low risk)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7908C6" w:rsidRPr="006D782C" w:rsidTr="007908C6">
        <w:trPr>
          <w:trHeight w:hRule="exact" w:val="300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I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.3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567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1.4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31</w:t>
            </w:r>
          </w:p>
        </w:tc>
      </w:tr>
      <w:tr w:rsidR="007908C6" w:rsidRPr="006D782C" w:rsidTr="007908C6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(High risk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(High risk)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7908C6" w:rsidRPr="006D782C" w:rsidTr="007908C6">
        <w:trPr>
          <w:trHeight w:hRule="exact" w:val="300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I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177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41.3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1.5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28</w:t>
            </w:r>
          </w:p>
        </w:tc>
      </w:tr>
      <w:tr w:rsidR="007908C6" w:rsidRPr="006D782C" w:rsidTr="007908C6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(Low risk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(Intermediate risk)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7908C6" w:rsidRPr="006D782C" w:rsidTr="007908C6">
        <w:trPr>
          <w:trHeight w:hRule="exact" w:val="300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I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106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46.2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2.2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26</w:t>
            </w:r>
          </w:p>
        </w:tc>
      </w:tr>
      <w:tr w:rsidR="007908C6" w:rsidRPr="006D782C" w:rsidTr="007908C6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(Intermediate risk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(Intermediate risk)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7908C6" w:rsidRPr="006D782C" w:rsidTr="007908C6">
        <w:trPr>
          <w:trHeight w:hRule="exact" w:val="300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I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3.2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049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8.5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26</w:t>
            </w:r>
          </w:p>
        </w:tc>
      </w:tr>
      <w:tr w:rsidR="007908C6" w:rsidRPr="006D782C" w:rsidTr="007908C6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(High risk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(Low risk)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7908C6" w:rsidRPr="006D782C" w:rsidTr="007908C6">
        <w:trPr>
          <w:trHeight w:hRule="exact" w:val="300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NIL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362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47.8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1.9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25</w:t>
            </w:r>
          </w:p>
        </w:tc>
      </w:tr>
      <w:tr w:rsidR="007908C6" w:rsidRPr="006D782C" w:rsidTr="007908C6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(Intermediate risk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(Low risk)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7908C6" w:rsidRPr="006D782C" w:rsidTr="007908C6">
        <w:trPr>
          <w:trHeight w:hRule="exact" w:val="300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I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0.72 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 376 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47.8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1.9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25</w:t>
            </w:r>
          </w:p>
        </w:tc>
      </w:tr>
      <w:tr w:rsidR="007908C6" w:rsidRPr="006D782C" w:rsidTr="007908C6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(Low risk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(Low risk)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7908C6" w:rsidRPr="006D782C" w:rsidTr="007908C6">
        <w:trPr>
          <w:trHeight w:hRule="exact" w:val="300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I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.4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252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1.9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5.4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24</w:t>
            </w:r>
          </w:p>
        </w:tc>
      </w:tr>
      <w:tr w:rsidR="007908C6" w:rsidRPr="006D782C" w:rsidTr="007908C6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(High risk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(Intermediate risk)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7908C6" w:rsidRPr="006D782C" w:rsidTr="007908C6">
        <w:trPr>
          <w:trHeight w:hRule="exact" w:val="300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I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928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56.5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37.6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24</w:t>
            </w:r>
          </w:p>
        </w:tc>
      </w:tr>
      <w:tr w:rsidR="007908C6" w:rsidRPr="006D782C" w:rsidTr="007908C6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(Intermediate risk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(Intermediate risk)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7908C6" w:rsidRPr="006D782C" w:rsidTr="007908C6">
        <w:trPr>
          <w:trHeight w:hRule="exact" w:val="300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DA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6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328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71.8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4.6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2</w:t>
            </w:r>
          </w:p>
        </w:tc>
      </w:tr>
      <w:tr w:rsidR="007908C6" w:rsidRPr="006D782C" w:rsidTr="007908C6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(Low risk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(Low risk)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7908C6" w:rsidRPr="006D782C" w:rsidTr="007908C6">
        <w:trPr>
          <w:trHeight w:hRule="exact" w:val="300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DA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6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452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6.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4.5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17</w:t>
            </w:r>
          </w:p>
        </w:tc>
      </w:tr>
      <w:tr w:rsidR="007908C6" w:rsidRPr="006D782C" w:rsidTr="007908C6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(Low risk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(Low risk)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7908C6" w:rsidRPr="006D782C" w:rsidTr="007908C6">
        <w:trPr>
          <w:trHeight w:hRule="exact" w:val="300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DA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87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6.5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17</w:t>
            </w:r>
          </w:p>
        </w:tc>
      </w:tr>
      <w:tr w:rsidR="007908C6" w:rsidRPr="006D782C" w:rsidTr="007908C6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(Low risk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(Intermediate risk)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7908C6" w:rsidRPr="006D782C" w:rsidTr="007908C6">
        <w:trPr>
          <w:trHeight w:hRule="exact" w:val="300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I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79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64.3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0.6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16</w:t>
            </w:r>
          </w:p>
        </w:tc>
      </w:tr>
      <w:tr w:rsidR="007908C6" w:rsidRPr="006D782C" w:rsidTr="007908C6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(Low risk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(Intermediate risk)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7908C6" w:rsidRPr="006D782C" w:rsidTr="007908C6">
        <w:trPr>
          <w:trHeight w:hRule="exact" w:val="300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I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 0.5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87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2.9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14</w:t>
            </w:r>
          </w:p>
        </w:tc>
      </w:tr>
      <w:tr w:rsidR="007908C6" w:rsidRPr="006D782C" w:rsidTr="007908C6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(Low risk 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(Low risk)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7908C6" w:rsidRPr="006D782C" w:rsidTr="007908C6">
        <w:trPr>
          <w:trHeight w:hRule="exact" w:val="300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I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496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45.9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5.7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12</w:t>
            </w:r>
          </w:p>
        </w:tc>
      </w:tr>
      <w:tr w:rsidR="007908C6" w:rsidRPr="006D782C" w:rsidTr="007908C6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(Low risk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(Low risk)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7908C6" w:rsidRPr="006D782C" w:rsidTr="007908C6">
        <w:trPr>
          <w:trHeight w:hRule="exact" w:val="300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DA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242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7.6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11</w:t>
            </w:r>
          </w:p>
        </w:tc>
      </w:tr>
      <w:tr w:rsidR="007908C6" w:rsidRPr="006D782C" w:rsidTr="007908C6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(Intermediate risk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(Intermediate risk)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7908C6" w:rsidRPr="006D782C" w:rsidTr="007908C6">
        <w:trPr>
          <w:trHeight w:hRule="exact" w:val="300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I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369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51.6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4.7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09</w:t>
            </w:r>
          </w:p>
        </w:tc>
      </w:tr>
      <w:tr w:rsidR="007908C6" w:rsidRPr="006D782C" w:rsidTr="007908C6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(Low risk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(Low risk)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7908C6" w:rsidRPr="006D782C" w:rsidTr="007908C6">
        <w:trPr>
          <w:trHeight w:hRule="exact" w:val="300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I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707.9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57.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4.7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08</w:t>
            </w:r>
          </w:p>
        </w:tc>
      </w:tr>
      <w:tr w:rsidR="007908C6" w:rsidRPr="006D782C" w:rsidTr="007908C6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(Intermediate risk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(Low risk)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7908C6" w:rsidRPr="006D782C" w:rsidTr="007908C6">
        <w:trPr>
          <w:trHeight w:hRule="exact" w:val="300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I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953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86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07</w:t>
            </w:r>
          </w:p>
        </w:tc>
      </w:tr>
      <w:tr w:rsidR="007908C6" w:rsidRPr="006D782C" w:rsidTr="007908C6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 (Low risk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(Intermediate risk)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7908C6" w:rsidRPr="006D782C" w:rsidTr="007908C6">
        <w:trPr>
          <w:trHeight w:hRule="exact" w:val="300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DA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.5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313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85.8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3.9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05</w:t>
            </w:r>
          </w:p>
        </w:tc>
      </w:tr>
      <w:tr w:rsidR="007908C6" w:rsidRPr="006D782C" w:rsidTr="007908C6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(High risk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(Intermediate risk)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7908C6" w:rsidRPr="006D782C" w:rsidTr="007908C6">
        <w:trPr>
          <w:trHeight w:hRule="exact" w:val="300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DA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.1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118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24.6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3.9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03</w:t>
            </w:r>
          </w:p>
        </w:tc>
      </w:tr>
      <w:tr w:rsidR="007908C6" w:rsidRPr="006D782C" w:rsidTr="007908C6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(Intermediate risk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(Intermediate risk)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7908C6" w:rsidRPr="006D782C" w:rsidTr="007908C6">
        <w:trPr>
          <w:trHeight w:hRule="exact" w:val="300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DA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6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369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38.9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0.03</w:t>
            </w:r>
          </w:p>
        </w:tc>
      </w:tr>
      <w:tr w:rsidR="007908C6" w:rsidRPr="006D782C" w:rsidTr="007908C6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(Low risk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08C6" w:rsidRPr="006D782C" w:rsidRDefault="007908C6" w:rsidP="007908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6D782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(Low risk)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08C6" w:rsidRPr="006D782C" w:rsidRDefault="007908C6" w:rsidP="007908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</w:tbl>
    <w:p w:rsidR="000928C5" w:rsidRDefault="000928C5"/>
    <w:sectPr w:rsidR="000928C5" w:rsidSect="00795E5E">
      <w:pgSz w:w="16840" w:h="11900" w:orient="landscape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9F19A7"/>
    <w:rsid w:val="00006655"/>
    <w:rsid w:val="00010772"/>
    <w:rsid w:val="00087E2A"/>
    <w:rsid w:val="000928C5"/>
    <w:rsid w:val="00094F05"/>
    <w:rsid w:val="00162284"/>
    <w:rsid w:val="00195063"/>
    <w:rsid w:val="002200FF"/>
    <w:rsid w:val="002F7754"/>
    <w:rsid w:val="00343D5B"/>
    <w:rsid w:val="00352A36"/>
    <w:rsid w:val="003A4E4B"/>
    <w:rsid w:val="003D3062"/>
    <w:rsid w:val="004B2167"/>
    <w:rsid w:val="004E330A"/>
    <w:rsid w:val="0051290B"/>
    <w:rsid w:val="0051403D"/>
    <w:rsid w:val="00544604"/>
    <w:rsid w:val="005A4E31"/>
    <w:rsid w:val="005B3CF8"/>
    <w:rsid w:val="0065087A"/>
    <w:rsid w:val="006A1323"/>
    <w:rsid w:val="006A71B3"/>
    <w:rsid w:val="006D782C"/>
    <w:rsid w:val="00746462"/>
    <w:rsid w:val="007703DB"/>
    <w:rsid w:val="007908C6"/>
    <w:rsid w:val="00795E5E"/>
    <w:rsid w:val="007B3307"/>
    <w:rsid w:val="00804384"/>
    <w:rsid w:val="00872F22"/>
    <w:rsid w:val="008E211F"/>
    <w:rsid w:val="00965217"/>
    <w:rsid w:val="009F0729"/>
    <w:rsid w:val="009F19A7"/>
    <w:rsid w:val="009F2DFB"/>
    <w:rsid w:val="00A11C71"/>
    <w:rsid w:val="00A37C23"/>
    <w:rsid w:val="00A94A36"/>
    <w:rsid w:val="00AE37F4"/>
    <w:rsid w:val="00B540E6"/>
    <w:rsid w:val="00BF03C1"/>
    <w:rsid w:val="00D756EE"/>
    <w:rsid w:val="00E10927"/>
    <w:rsid w:val="00ED42C2"/>
    <w:rsid w:val="00F937B8"/>
    <w:rsid w:val="00FE10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28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E10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10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10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10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109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10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109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28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E10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10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10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10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109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10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109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028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97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9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0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44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16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94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708</Words>
  <Characters>403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labs</dc:creator>
  <cp:lastModifiedBy>kalabs</cp:lastModifiedBy>
  <cp:revision>14</cp:revision>
  <dcterms:created xsi:type="dcterms:W3CDTF">2015-11-10T09:02:00Z</dcterms:created>
  <dcterms:modified xsi:type="dcterms:W3CDTF">2017-01-19T20:51:00Z</dcterms:modified>
</cp:coreProperties>
</file>